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3E96" w:rsidRDefault="00122799">
      <w:r>
        <w:t>Hi dear editor of nice journal Biomedicine:</w:t>
      </w:r>
    </w:p>
    <w:p w:rsidR="00122799" w:rsidRDefault="00122799">
      <w:r>
        <w:t>Thanks for your attentions</w:t>
      </w:r>
    </w:p>
    <w:p w:rsidR="00122799" w:rsidRDefault="00122799">
      <w:r>
        <w:t>These are our responses to reviewer 2.</w:t>
      </w:r>
    </w:p>
    <w:p w:rsidR="00122799" w:rsidRDefault="00122799" w:rsidP="00122799">
      <w:r>
        <w:t>1. We add and highlights some grammatical corrections especially in abstract part.</w:t>
      </w:r>
    </w:p>
    <w:p w:rsidR="00122799" w:rsidRDefault="00122799" w:rsidP="00122799">
      <w:r>
        <w:t>2. We add some keywords and highlight them.</w:t>
      </w:r>
    </w:p>
    <w:p w:rsidR="00122799" w:rsidRDefault="00122799" w:rsidP="00122799">
      <w:r>
        <w:t>3. We rewrite the</w:t>
      </w:r>
      <w:r w:rsidRPr="00122799">
        <w:t xml:space="preserve"> third paragraph</w:t>
      </w:r>
      <w:r>
        <w:t xml:space="preserve"> of discussion part and highlight it.</w:t>
      </w:r>
    </w:p>
    <w:p w:rsidR="00122799" w:rsidRDefault="00122799" w:rsidP="00122799">
      <w:r>
        <w:t>4. We added some new illustration about goiter in anterior cervical surgery based two new requested references and highlight them in text.</w:t>
      </w:r>
    </w:p>
    <w:p w:rsidR="00D02D9A" w:rsidRDefault="00267664" w:rsidP="00122799">
      <w:r>
        <w:t xml:space="preserve">5. </w:t>
      </w:r>
      <w:bookmarkStart w:id="0" w:name="_GoBack"/>
      <w:bookmarkEnd w:id="0"/>
      <w:r>
        <w:t>We</w:t>
      </w:r>
      <w:r w:rsidR="00D02D9A">
        <w:t xml:space="preserve"> correct and highlight conclusion section.</w:t>
      </w:r>
    </w:p>
    <w:p w:rsidR="00122799" w:rsidRDefault="00122799" w:rsidP="00122799"/>
    <w:p w:rsidR="00122799" w:rsidRDefault="00267664" w:rsidP="00122799">
      <w:r>
        <w:t>Kings regard</w:t>
      </w:r>
    </w:p>
    <w:p w:rsidR="00122799" w:rsidRDefault="00122799" w:rsidP="00122799">
      <w:proofErr w:type="spellStart"/>
      <w:r>
        <w:t>Kaveh</w:t>
      </w:r>
      <w:proofErr w:type="spellEnd"/>
      <w:r>
        <w:t xml:space="preserve"> </w:t>
      </w:r>
      <w:proofErr w:type="spellStart"/>
      <w:r>
        <w:t>Haddadi</w:t>
      </w:r>
      <w:proofErr w:type="spellEnd"/>
    </w:p>
    <w:sectPr w:rsidR="00122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546"/>
    <w:rsid w:val="00122799"/>
    <w:rsid w:val="00267664"/>
    <w:rsid w:val="009D00E4"/>
    <w:rsid w:val="00A20375"/>
    <w:rsid w:val="00AF65DF"/>
    <w:rsid w:val="00B50546"/>
    <w:rsid w:val="00C62773"/>
    <w:rsid w:val="00D02D9A"/>
    <w:rsid w:val="00DB5D11"/>
    <w:rsid w:val="00F7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5EDD2D-0EE5-4ADE-BC9D-9CFCB7E01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65D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C8EA86-9D91-46FD-9F1A-D92C167A0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dc:description/>
  <cp:lastModifiedBy>Novin</cp:lastModifiedBy>
  <cp:revision>4</cp:revision>
  <dcterms:created xsi:type="dcterms:W3CDTF">2021-03-30T15:31:00Z</dcterms:created>
  <dcterms:modified xsi:type="dcterms:W3CDTF">2021-03-30T15:51:00Z</dcterms:modified>
</cp:coreProperties>
</file>